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F4175" w14:textId="5B7E645F" w:rsidR="00E92C31" w:rsidRPr="009C1678" w:rsidRDefault="00E92C31" w:rsidP="00151E21">
      <w:pPr>
        <w:spacing w:after="0" w:line="240" w:lineRule="auto"/>
        <w:ind w:left="-57" w:right="-57"/>
        <w:rPr>
          <w:rFonts w:ascii="Arial" w:hAnsi="Arial" w:cs="Arial"/>
          <w:b/>
          <w:bCs/>
          <w:sz w:val="20"/>
          <w:szCs w:val="20"/>
        </w:rPr>
      </w:pPr>
      <w:r w:rsidRPr="009C1678">
        <w:rPr>
          <w:rFonts w:ascii="Arial" w:hAnsi="Arial" w:cs="Arial"/>
          <w:b/>
          <w:bCs/>
          <w:sz w:val="20"/>
          <w:szCs w:val="20"/>
        </w:rPr>
        <w:t>SUPPLEMENTARY TABLE S4</w:t>
      </w:r>
      <w:r w:rsidR="0081707B" w:rsidRPr="009C1678">
        <w:rPr>
          <w:rFonts w:ascii="Arial" w:hAnsi="Arial" w:cs="Arial"/>
          <w:b/>
          <w:bCs/>
          <w:sz w:val="20"/>
          <w:szCs w:val="20"/>
        </w:rPr>
        <w:t xml:space="preserve">. </w:t>
      </w:r>
      <w:r w:rsidRPr="009C1678">
        <w:rPr>
          <w:rFonts w:ascii="Arial" w:hAnsi="Arial" w:cs="Arial"/>
          <w:b/>
          <w:bCs/>
          <w:sz w:val="20"/>
          <w:szCs w:val="20"/>
        </w:rPr>
        <w:t>Availability of intervention online</w:t>
      </w:r>
    </w:p>
    <w:p w14:paraId="4835F2F0" w14:textId="77777777" w:rsidR="00E92C31" w:rsidRPr="009C1678" w:rsidRDefault="00E92C31" w:rsidP="00151E21">
      <w:pPr>
        <w:spacing w:after="0" w:line="240" w:lineRule="auto"/>
        <w:ind w:left="-57" w:right="-57"/>
        <w:rPr>
          <w:rFonts w:ascii="Arial" w:hAnsi="Arial" w:cs="Arial"/>
          <w:sz w:val="20"/>
          <w:szCs w:val="20"/>
        </w:rPr>
      </w:pPr>
    </w:p>
    <w:tbl>
      <w:tblPr>
        <w:tblpPr w:leftFromText="181" w:rightFromText="181" w:vertAnchor="text" w:horzAnchor="page" w:tblpX="557" w:tblpY="1"/>
        <w:tblOverlap w:val="never"/>
        <w:tblW w:w="106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85" w:type="dxa"/>
          <w:right w:w="0" w:type="dxa"/>
        </w:tblCellMar>
        <w:tblLook w:val="0420" w:firstRow="1" w:lastRow="0" w:firstColumn="0" w:lastColumn="0" w:noHBand="0" w:noVBand="1"/>
      </w:tblPr>
      <w:tblGrid>
        <w:gridCol w:w="2119"/>
        <w:gridCol w:w="2073"/>
        <w:gridCol w:w="1754"/>
        <w:gridCol w:w="1984"/>
        <w:gridCol w:w="1276"/>
        <w:gridCol w:w="1459"/>
      </w:tblGrid>
      <w:tr w:rsidR="006863DE" w:rsidRPr="009C1678" w14:paraId="414810C0" w14:textId="77777777" w:rsidTr="00151E21">
        <w:trPr>
          <w:cantSplit/>
          <w:trHeight w:val="17"/>
        </w:trPr>
        <w:tc>
          <w:tcPr>
            <w:tcW w:w="211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9B33B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T intervention name</w:t>
            </w:r>
          </w:p>
        </w:tc>
        <w:tc>
          <w:tcPr>
            <w:tcW w:w="2073" w:type="dxa"/>
            <w:shd w:val="clear" w:color="auto" w:fill="F2F2F2" w:themeFill="background1" w:themeFillShade="F2"/>
          </w:tcPr>
          <w:p w14:paraId="265175E0" w14:textId="237099FE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Targeted population</w:t>
            </w:r>
          </w:p>
        </w:tc>
        <w:tc>
          <w:tcPr>
            <w:tcW w:w="175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D9728" w14:textId="6C94DF90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Primary refs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CA043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Review ref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5D162A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Available online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14:paraId="5E280B58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Link to intervention</w:t>
            </w:r>
          </w:p>
        </w:tc>
      </w:tr>
      <w:tr w:rsidR="006863DE" w:rsidRPr="009C1678" w14:paraId="10014EFC" w14:textId="77777777" w:rsidTr="00151E21">
        <w:trPr>
          <w:cantSplit/>
          <w:trHeight w:val="953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7712B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"Comfort care at the end of life for persons with dementia – A guide for caregivers”</w:t>
            </w:r>
          </w:p>
          <w:p w14:paraId="0C7D22D1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</w:tcPr>
          <w:p w14:paraId="5EC2FE59" w14:textId="30FDA244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D5523" w14:textId="1E23CED8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Arcand et al. (2013)</w:t>
            </w:r>
          </w:p>
          <w:p w14:paraId="0FA7F5D0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van der Steen et al. (2011A, 2011B, 2012 2013)</w:t>
            </w:r>
          </w:p>
          <w:p w14:paraId="398DD4B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razil et al. (2018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6A4D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  <w:p w14:paraId="128E613D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 et al. (2021)</w:t>
            </w:r>
          </w:p>
          <w:p w14:paraId="7B351D2D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ryant et al. (2019)</w:t>
            </w:r>
          </w:p>
          <w:p w14:paraId="3FAD3425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ackhaus et al. (2020)</w:t>
            </w:r>
          </w:p>
          <w:p w14:paraId="72B63F63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Geddis-Regan et al. (2021)</w:t>
            </w:r>
          </w:p>
        </w:tc>
        <w:tc>
          <w:tcPr>
            <w:tcW w:w="1276" w:type="dxa"/>
          </w:tcPr>
          <w:p w14:paraId="54AAB1E6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59" w:type="dxa"/>
          </w:tcPr>
          <w:p w14:paraId="3377A4FD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caregiversns.org/images/uploads/all/ComfortCareBooklet_EN.pdf</w:t>
              </w:r>
            </w:hyperlink>
          </w:p>
        </w:tc>
      </w:tr>
      <w:tr w:rsidR="006863DE" w:rsidRPr="009C1678" w14:paraId="65F69827" w14:textId="77777777" w:rsidTr="00151E21">
        <w:trPr>
          <w:cantSplit/>
          <w:trHeight w:val="749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FE18E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Legal-Financial Planning Workshop”</w:t>
            </w:r>
          </w:p>
        </w:tc>
        <w:tc>
          <w:tcPr>
            <w:tcW w:w="2073" w:type="dxa"/>
          </w:tcPr>
          <w:p w14:paraId="35E60131" w14:textId="0D46EAC4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Family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CCD6B" w14:textId="79A479EA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Pratt et al. (1989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14AA1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ryant et al. (2019)</w:t>
            </w:r>
          </w:p>
          <w:p w14:paraId="0C38C447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</w:tc>
        <w:tc>
          <w:tcPr>
            <w:tcW w:w="1276" w:type="dxa"/>
          </w:tcPr>
          <w:p w14:paraId="78CE9DB3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59" w:type="dxa"/>
          </w:tcPr>
          <w:p w14:paraId="2984C7ED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aregiveroc.org/event-details/virtual-legal-financial-planning-workshop-3</w:t>
              </w:r>
            </w:hyperlink>
            <w:r w:rsidRPr="009C167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863DE" w:rsidRPr="009C1678" w14:paraId="0F96CA52" w14:textId="77777777" w:rsidTr="00151E21">
        <w:trPr>
          <w:cantSplit/>
          <w:trHeight w:val="12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7EDD4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Educational group intervention</w:t>
            </w:r>
          </w:p>
        </w:tc>
        <w:tc>
          <w:tcPr>
            <w:tcW w:w="2073" w:type="dxa"/>
          </w:tcPr>
          <w:p w14:paraId="4DE19499" w14:textId="74A90F6E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African American family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BB9CE" w14:textId="53C87FF4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onner et al. (2014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3DADF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ryant et al. (2019)</w:t>
            </w:r>
          </w:p>
          <w:p w14:paraId="65F057F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</w:tc>
        <w:tc>
          <w:tcPr>
            <w:tcW w:w="1276" w:type="dxa"/>
          </w:tcPr>
          <w:p w14:paraId="506C1026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5CB46515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3C812325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C70A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ypothetical scenarios (critical illness or irreversible coma)</w:t>
            </w:r>
          </w:p>
        </w:tc>
        <w:tc>
          <w:tcPr>
            <w:tcW w:w="2073" w:type="dxa"/>
          </w:tcPr>
          <w:p w14:paraId="6346BD0F" w14:textId="14C1F1F0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hinese family care partners of older individuals living with dementia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A675E" w14:textId="620E8D11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wok et al. (2007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C83E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Petriwskyj et al. (2013)</w:t>
            </w:r>
          </w:p>
        </w:tc>
        <w:tc>
          <w:tcPr>
            <w:tcW w:w="1276" w:type="dxa"/>
          </w:tcPr>
          <w:p w14:paraId="751CE70B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70D87EB0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41EF2597" w14:textId="77777777" w:rsidTr="00151E21">
        <w:trPr>
          <w:cantSplit/>
          <w:trHeight w:val="68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E0A00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Structured palliative care consultation and booklet “Advanced Dementia: A Guide for Families”</w:t>
            </w:r>
          </w:p>
        </w:tc>
        <w:tc>
          <w:tcPr>
            <w:tcW w:w="2073" w:type="dxa"/>
          </w:tcPr>
          <w:p w14:paraId="5FF5392B" w14:textId="6F6B4B24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 of individuals living with advanced dementia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26763" w14:textId="2BCFDA44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anson et al. (2019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4FC15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Walsh et al. (2021)</w:t>
            </w:r>
          </w:p>
          <w:p w14:paraId="2CC79788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Geddis-Regan et al. (2021)</w:t>
            </w:r>
          </w:p>
        </w:tc>
        <w:tc>
          <w:tcPr>
            <w:tcW w:w="1276" w:type="dxa"/>
          </w:tcPr>
          <w:p w14:paraId="000D1773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59" w:type="dxa"/>
          </w:tcPr>
          <w:p w14:paraId="11493E7E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gingresources.com/wp-content/uploads/2018/08/DementiaGuide-final-2015.pdf</w:t>
              </w:r>
            </w:hyperlink>
          </w:p>
        </w:tc>
      </w:tr>
      <w:tr w:rsidR="006863DE" w:rsidRPr="009C1678" w14:paraId="2FD59C78" w14:textId="77777777" w:rsidTr="00151E21">
        <w:trPr>
          <w:cantSplit/>
          <w:trHeight w:val="64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1F3BC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Palliative consult intervention by physician and palliative care social worker</w:t>
            </w:r>
          </w:p>
        </w:tc>
        <w:tc>
          <w:tcPr>
            <w:tcW w:w="2073" w:type="dxa"/>
          </w:tcPr>
          <w:p w14:paraId="3B6817EE" w14:textId="022EA4CF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 of individuals living with advanced dementia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02773" w14:textId="5D9F17FC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Reinhardt et al. (2014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62A70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ryant et al. (2019)</w:t>
            </w:r>
          </w:p>
          <w:p w14:paraId="20B6E55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</w:tc>
        <w:tc>
          <w:tcPr>
            <w:tcW w:w="1276" w:type="dxa"/>
          </w:tcPr>
          <w:p w14:paraId="23897F4B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6CE532AA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570A5B46" w14:textId="77777777" w:rsidTr="00151E21">
        <w:trPr>
          <w:cantSplit/>
          <w:trHeight w:val="1223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0730C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urse-delivered adapted version of the “UK National Health Service Preferred Priorities of Care”</w:t>
            </w:r>
          </w:p>
        </w:tc>
        <w:tc>
          <w:tcPr>
            <w:tcW w:w="2073" w:type="dxa"/>
          </w:tcPr>
          <w:p w14:paraId="5780CD93" w14:textId="52754F12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 of individuals living with advanced dementia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A69D4" w14:textId="236AE931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Sampson et al. (2011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AB504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Lord et al. (2015)</w:t>
            </w:r>
          </w:p>
        </w:tc>
        <w:tc>
          <w:tcPr>
            <w:tcW w:w="1276" w:type="dxa"/>
          </w:tcPr>
          <w:p w14:paraId="18EF53D7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59" w:type="dxa"/>
          </w:tcPr>
          <w:p w14:paraId="30701C79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stlukes-hospice.org.uk/wp-content/uploads/2017/06/accessible-version.pdf</w:t>
              </w:r>
            </w:hyperlink>
          </w:p>
          <w:p w14:paraId="58011EBB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  <w:p w14:paraId="3E04BE6E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color w:val="467886" w:themeColor="hyperlink"/>
                <w:sz w:val="20"/>
                <w:szCs w:val="20"/>
                <w:u w:val="single"/>
              </w:rPr>
            </w:pPr>
            <w:hyperlink r:id="rId10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hoiceforum.org/docs/ppc.pdf</w:t>
              </w:r>
            </w:hyperlink>
          </w:p>
        </w:tc>
      </w:tr>
      <w:tr w:rsidR="006863DE" w:rsidRPr="009C1678" w14:paraId="69EADF8E" w14:textId="77777777" w:rsidTr="00151E21">
        <w:trPr>
          <w:cantSplit/>
          <w:trHeight w:val="31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C7A0D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lastRenderedPageBreak/>
              <w:t>Audiovisual booklet “Making Choices: long-term tube feeding placement in elderly patients” and worksheet</w:t>
            </w:r>
          </w:p>
          <w:p w14:paraId="4DC31498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  <w:p w14:paraId="4FF9FD2F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Three updates and three cultural adaptations, including the “International Patient Decision Aid Standards (IPDAS) statement” </w:t>
            </w:r>
          </w:p>
        </w:tc>
        <w:tc>
          <w:tcPr>
            <w:tcW w:w="2073" w:type="dxa"/>
          </w:tcPr>
          <w:p w14:paraId="79675661" w14:textId="77777777" w:rsidR="006863DE" w:rsidRPr="00433370" w:rsidRDefault="006863DE" w:rsidP="00151E2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Original: Care partners of individuals 65+ yrs</w:t>
            </w:r>
          </w:p>
          <w:p w14:paraId="0C69CD37" w14:textId="77777777" w:rsidR="006863DE" w:rsidRPr="00433370" w:rsidRDefault="006863DE" w:rsidP="00151E2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Update 1: Dyads of care partners and individuals living with advanced dementia</w:t>
            </w:r>
          </w:p>
          <w:p w14:paraId="61881ADE" w14:textId="51F261C4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Updates 2 and 3:  Care partners of individuals living with advanced dementia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2D87A" w14:textId="035B52E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Original: Mitchell et al. (2001)</w:t>
            </w:r>
          </w:p>
          <w:p w14:paraId="04E7A973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Update 1: Hanson et al. (2010, 2011)</w:t>
            </w:r>
          </w:p>
          <w:p w14:paraId="465C4E2F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Update 2: Snyder et al. (2013)</w:t>
            </w:r>
          </w:p>
          <w:p w14:paraId="5E303DC2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Update 3: Ersek et al. (2014)</w:t>
            </w:r>
          </w:p>
          <w:p w14:paraId="7BBE2FC3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International IPDAS: Elwyn et al. (2006)</w:t>
            </w:r>
          </w:p>
          <w:p w14:paraId="4A3B4872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Portuguese adaptation: Derech and Neves (2021)</w:t>
            </w:r>
          </w:p>
          <w:p w14:paraId="5F5719F3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Japanese adaptation: Kuraoka and Nakayama (2014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B65A2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Cardona-Morrell et al. (2017)</w:t>
            </w:r>
          </w:p>
          <w:p w14:paraId="1DC6AFF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 et al. (2021)</w:t>
            </w:r>
          </w:p>
          <w:p w14:paraId="6A59BF2B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avies et al. (2019)</w:t>
            </w:r>
          </w:p>
          <w:p w14:paraId="1007BB0D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Lord et al. (2015)</w:t>
            </w:r>
          </w:p>
          <w:p w14:paraId="139FA0D1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Pei et al. (2022)</w:t>
            </w:r>
          </w:p>
          <w:p w14:paraId="6DE92327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Austin et al. (2015)</w:t>
            </w:r>
          </w:p>
          <w:p w14:paraId="23F675F9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  <w:p w14:paraId="41188D0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Petriwskyj et al. (2013)</w:t>
            </w:r>
          </w:p>
          <w:p w14:paraId="65E70887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Geddis-Regan et al. (2021)</w:t>
            </w:r>
          </w:p>
          <w:p w14:paraId="6B3F0BB7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Walsh et al. (2021)</w:t>
            </w:r>
          </w:p>
          <w:p w14:paraId="6CB1622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Xie et al. (2018)</w:t>
            </w:r>
          </w:p>
          <w:p w14:paraId="6C0FDAAB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ackhaus et al. (2020)</w:t>
            </w:r>
          </w:p>
        </w:tc>
        <w:tc>
          <w:tcPr>
            <w:tcW w:w="1276" w:type="dxa"/>
          </w:tcPr>
          <w:p w14:paraId="3744C43D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4292436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95F1378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F7AB2FD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31904A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</w:tcPr>
          <w:p w14:paraId="757954CD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ecisionaid.ohri.ca/docs/Tube_Feeding_DA/PDF/TubeFeeding.pdf</w:t>
              </w:r>
            </w:hyperlink>
            <w:r w:rsidRPr="009C167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AB72838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  <w:p w14:paraId="6F8ECDF9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Narration: </w:t>
            </w:r>
          </w:p>
          <w:p w14:paraId="5480BD4C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ecisionaid.ohri.ca/docs/Tube_Feeding_DA/PDF/TubeFeedingNarration.pdf</w:t>
              </w:r>
            </w:hyperlink>
            <w:r w:rsidRPr="009C167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6863DE" w:rsidRPr="009C1678" w14:paraId="5C403D4C" w14:textId="77777777" w:rsidTr="00151E21">
        <w:trPr>
          <w:cantSplit/>
          <w:trHeight w:val="832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F2758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Guiding Options for Living with Dementia (GOLD)”</w:t>
            </w:r>
          </w:p>
        </w:tc>
        <w:tc>
          <w:tcPr>
            <w:tcW w:w="2073" w:type="dxa"/>
          </w:tcPr>
          <w:p w14:paraId="4B59BAF1" w14:textId="5A9D6B2D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 of individuals living with dementia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55639" w14:textId="3D7BA445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Stirling et al. (2012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9C145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Austin et al. (2015)</w:t>
            </w:r>
          </w:p>
          <w:p w14:paraId="09E8319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avies et al. (2019)</w:t>
            </w:r>
          </w:p>
          <w:p w14:paraId="2BC2FFD7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 et al. (2021)</w:t>
            </w:r>
          </w:p>
          <w:p w14:paraId="72DDA55B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Lord et al. (2015)</w:t>
            </w:r>
          </w:p>
          <w:p w14:paraId="3C1D947C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attos et al. (2023)</w:t>
            </w:r>
          </w:p>
        </w:tc>
        <w:tc>
          <w:tcPr>
            <w:tcW w:w="1276" w:type="dxa"/>
          </w:tcPr>
          <w:p w14:paraId="55D63FC6" w14:textId="63DF5C33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59" w:type="dxa"/>
          </w:tcPr>
          <w:p w14:paraId="175969E5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figshare.utas.edu.au/ndownloader/files/40913426</w:t>
              </w:r>
            </w:hyperlink>
          </w:p>
        </w:tc>
      </w:tr>
      <w:tr w:rsidR="006863DE" w:rsidRPr="009C1678" w14:paraId="4B3E2027" w14:textId="77777777" w:rsidTr="00151E21">
        <w:trPr>
          <w:cantSplit/>
          <w:trHeight w:val="1223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C74E9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ECIDE manual: workbook and support of a decision coach</w:t>
            </w:r>
          </w:p>
        </w:tc>
        <w:tc>
          <w:tcPr>
            <w:tcW w:w="2073" w:type="dxa"/>
          </w:tcPr>
          <w:p w14:paraId="6C326B92" w14:textId="6425886B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DE27D" w14:textId="4C657B2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Lord et al. (2017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6B912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avies et al. (2019)</w:t>
            </w:r>
          </w:p>
          <w:p w14:paraId="1CF68B22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 et al. (2021)</w:t>
            </w:r>
          </w:p>
        </w:tc>
        <w:tc>
          <w:tcPr>
            <w:tcW w:w="1276" w:type="dxa"/>
          </w:tcPr>
          <w:p w14:paraId="3944558B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59" w:type="dxa"/>
          </w:tcPr>
          <w:p w14:paraId="0D9293D6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See appendix 28, page 248: </w:t>
            </w:r>
            <w:hyperlink r:id="rId14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iscovery.ucl.ac.uk/id/eprint/1522519/7/Lord_Kathryn_FINAL_KlordPhDThesis_Aug2016.pdf.%20REDACTED.pdf</w:t>
              </w:r>
            </w:hyperlink>
            <w:r w:rsidRPr="009C167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863DE" w:rsidRPr="009C1678" w14:paraId="14D35562" w14:textId="77777777" w:rsidTr="00151E21">
        <w:trPr>
          <w:cantSplit/>
          <w:trHeight w:val="544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466D7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At the Crossroads”</w:t>
            </w:r>
          </w:p>
        </w:tc>
        <w:tc>
          <w:tcPr>
            <w:tcW w:w="2073" w:type="dxa"/>
          </w:tcPr>
          <w:p w14:paraId="2247841B" w14:textId="0EEF605E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 of individuals living with mild cognitive impairment, Alzheimer’s disease, or related dementia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A0473" w14:textId="6555A929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Stern et al. (2008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9680C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avis and Ohman (2017)</w:t>
            </w:r>
          </w:p>
          <w:p w14:paraId="49B97E02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Rapoport et al. (2012)</w:t>
            </w:r>
          </w:p>
        </w:tc>
        <w:tc>
          <w:tcPr>
            <w:tcW w:w="1276" w:type="dxa"/>
          </w:tcPr>
          <w:p w14:paraId="6C23F0E9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39DE00D9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12B1F3E5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F4E32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In-person session with a nurse or social worker, and manual </w:t>
            </w:r>
          </w:p>
        </w:tc>
        <w:tc>
          <w:tcPr>
            <w:tcW w:w="2073" w:type="dxa"/>
          </w:tcPr>
          <w:p w14:paraId="209A5840" w14:textId="1050B46B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7937A" w14:textId="2CA3BD1A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Lingler et al. (2016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19BD1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Gench et al. (2021)</w:t>
            </w:r>
          </w:p>
        </w:tc>
        <w:tc>
          <w:tcPr>
            <w:tcW w:w="1276" w:type="dxa"/>
          </w:tcPr>
          <w:p w14:paraId="41937B5D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51F081D7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60500A2E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6430D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ComputerLink”</w:t>
            </w:r>
          </w:p>
        </w:tc>
        <w:tc>
          <w:tcPr>
            <w:tcW w:w="2073" w:type="dxa"/>
          </w:tcPr>
          <w:p w14:paraId="7AA8CE96" w14:textId="03261E2E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71FAA" w14:textId="5C3865DE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ass et al. (1998)</w:t>
            </w:r>
          </w:p>
          <w:p w14:paraId="5976A3B5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renan et al. (1995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3469F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pwood et al. (2018)</w:t>
            </w:r>
          </w:p>
        </w:tc>
        <w:tc>
          <w:tcPr>
            <w:tcW w:w="1276" w:type="dxa"/>
          </w:tcPr>
          <w:p w14:paraId="5C6922DE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486B8813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5CD78498" w14:textId="77777777" w:rsidTr="00151E21">
        <w:trPr>
          <w:cantSplit/>
          <w:trHeight w:val="1223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3794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AlzMed” booklet and website</w:t>
            </w:r>
          </w:p>
        </w:tc>
        <w:tc>
          <w:tcPr>
            <w:tcW w:w="2073" w:type="dxa"/>
          </w:tcPr>
          <w:p w14:paraId="5984C87B" w14:textId="68606BC1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06838" w14:textId="390A41A2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Zimmerman et al. (2018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F47F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Gench et al. (2021)</w:t>
            </w:r>
          </w:p>
        </w:tc>
        <w:tc>
          <w:tcPr>
            <w:tcW w:w="1276" w:type="dxa"/>
          </w:tcPr>
          <w:p w14:paraId="4A62A944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Book: yes (for purchase)</w:t>
            </w:r>
          </w:p>
          <w:p w14:paraId="46047C94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52C22AB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Website: no</w:t>
            </w:r>
          </w:p>
        </w:tc>
        <w:tc>
          <w:tcPr>
            <w:tcW w:w="1459" w:type="dxa"/>
          </w:tcPr>
          <w:p w14:paraId="793AB8FC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Book: </w:t>
            </w:r>
            <w:hyperlink r:id="rId15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mazon.com/Alzheimers-Medical-Advisor-</w:t>
              </w:r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lastRenderedPageBreak/>
                <w:t>Caregivers-Experienced/dp/1934716669</w:t>
              </w:r>
            </w:hyperlink>
            <w:r w:rsidRPr="009C167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863DE" w:rsidRPr="009C1678" w14:paraId="56EDD415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6AE88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lastRenderedPageBreak/>
              <w:t xml:space="preserve">“Building Better Caregiver (BBC)” internet-based workshop </w:t>
            </w:r>
          </w:p>
        </w:tc>
        <w:tc>
          <w:tcPr>
            <w:tcW w:w="2073" w:type="dxa"/>
          </w:tcPr>
          <w:p w14:paraId="22C3BA1B" w14:textId="5612A8ED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28627" w14:textId="560BEE59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Lorig et al. (2012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14B7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pwood et al. (2018)</w:t>
            </w:r>
          </w:p>
        </w:tc>
        <w:tc>
          <w:tcPr>
            <w:tcW w:w="1276" w:type="dxa"/>
          </w:tcPr>
          <w:p w14:paraId="0A7961D6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59" w:type="dxa"/>
          </w:tcPr>
          <w:p w14:paraId="6DAB1266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va.buildingbettercaregivers.org/</w:t>
              </w:r>
            </w:hyperlink>
          </w:p>
        </w:tc>
      </w:tr>
      <w:tr w:rsidR="006863DE" w:rsidRPr="009C1678" w14:paraId="1F45B19C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DFB5F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European eHealthMonitor project Dementia Portal (eHM-DP)”</w:t>
            </w:r>
          </w:p>
        </w:tc>
        <w:tc>
          <w:tcPr>
            <w:tcW w:w="2073" w:type="dxa"/>
          </w:tcPr>
          <w:p w14:paraId="7F1E8855" w14:textId="24E76677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Care partners (informal and professional)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1723B" w14:textId="49C75541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Schaller et al. (2015, 2016) 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8320E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pwood et al. (2018)</w:t>
            </w:r>
          </w:p>
        </w:tc>
        <w:tc>
          <w:tcPr>
            <w:tcW w:w="1276" w:type="dxa"/>
          </w:tcPr>
          <w:p w14:paraId="5144F6C9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5DBC6398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2B9A0675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BB7D05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Palliative and Therapeutic Harmonization (PATH) program”</w:t>
            </w:r>
          </w:p>
        </w:tc>
        <w:tc>
          <w:tcPr>
            <w:tcW w:w="2073" w:type="dxa"/>
          </w:tcPr>
          <w:p w14:paraId="188A74ED" w14:textId="30A4E197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of 65+ yrs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B8105E" w14:textId="51613065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oorhouse and Mallery (2012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8C109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</w:tc>
        <w:tc>
          <w:tcPr>
            <w:tcW w:w="1276" w:type="dxa"/>
          </w:tcPr>
          <w:p w14:paraId="6DF25CC5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59" w:type="dxa"/>
          </w:tcPr>
          <w:p w14:paraId="05DDDDFE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pathclinic.ca/</w:t>
              </w:r>
            </w:hyperlink>
          </w:p>
        </w:tc>
      </w:tr>
      <w:tr w:rsidR="006863DE" w:rsidRPr="009C1678" w14:paraId="64A70560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67E49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2-minute video</w:t>
            </w:r>
          </w:p>
        </w:tc>
        <w:tc>
          <w:tcPr>
            <w:tcW w:w="2073" w:type="dxa"/>
          </w:tcPr>
          <w:p w14:paraId="2CEA7F69" w14:textId="406F2CC1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790CE" w14:textId="12B46099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Volandes et al. (2008, 2009B, 2009B, 2011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B2A51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avies et al. (2019)</w:t>
            </w:r>
          </w:p>
          <w:p w14:paraId="7F734C73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Austin et al. (2015)</w:t>
            </w:r>
          </w:p>
        </w:tc>
        <w:tc>
          <w:tcPr>
            <w:tcW w:w="1276" w:type="dxa"/>
          </w:tcPr>
          <w:p w14:paraId="0548CEB1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552E19F7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7165A355" w14:textId="77777777" w:rsidTr="00151E21">
        <w:trPr>
          <w:cantSplit/>
          <w:trHeight w:val="1223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61C3F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18-minute video (2-min video updated) and ACP consultation</w:t>
            </w:r>
          </w:p>
        </w:tc>
        <w:tc>
          <w:tcPr>
            <w:tcW w:w="2073" w:type="dxa"/>
          </w:tcPr>
          <w:p w14:paraId="565FDB0E" w14:textId="0414CC39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moderate-to-severe dementia and their care partners (50% African American)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69E11" w14:textId="3B26B0F8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Einterz et al. (2014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1AAB59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Cardona-Morrell et al. (2017)</w:t>
            </w:r>
          </w:p>
          <w:p w14:paraId="432C3F83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avies et al. (2019)</w:t>
            </w:r>
          </w:p>
          <w:p w14:paraId="138D57B0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  <w:p w14:paraId="3069BF4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Xie et al. (2018)</w:t>
            </w:r>
          </w:p>
          <w:p w14:paraId="63DBAD14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 et al. (2021)</w:t>
            </w:r>
          </w:p>
        </w:tc>
        <w:tc>
          <w:tcPr>
            <w:tcW w:w="1276" w:type="dxa"/>
          </w:tcPr>
          <w:p w14:paraId="7D8BD17F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77F0F14A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1BB78721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37F308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12-minute video</w:t>
            </w:r>
          </w:p>
        </w:tc>
        <w:tc>
          <w:tcPr>
            <w:tcW w:w="2073" w:type="dxa"/>
          </w:tcPr>
          <w:p w14:paraId="254232D4" w14:textId="2CEB4D99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advanced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35D2F" w14:textId="3663946F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itchell et al. (2018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AC7C4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Tunnard et al. (2022)</w:t>
            </w:r>
          </w:p>
        </w:tc>
        <w:tc>
          <w:tcPr>
            <w:tcW w:w="1276" w:type="dxa"/>
          </w:tcPr>
          <w:p w14:paraId="665E6F0F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4FD78FE1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3E9D884D" w14:textId="77777777" w:rsidTr="00151E21">
        <w:trPr>
          <w:cantSplit/>
          <w:trHeight w:val="465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7AF0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Taking Control of Alzheimer’s Disease”</w:t>
            </w:r>
          </w:p>
        </w:tc>
        <w:tc>
          <w:tcPr>
            <w:tcW w:w="2073" w:type="dxa"/>
          </w:tcPr>
          <w:p w14:paraId="04984F51" w14:textId="5A0CA479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early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2F95D" w14:textId="77A4B3F2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Silverstein and Sherman (2010)</w:t>
            </w:r>
          </w:p>
          <w:p w14:paraId="66751975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Roberts and Silverio (2009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E91F2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</w:tc>
        <w:tc>
          <w:tcPr>
            <w:tcW w:w="1276" w:type="dxa"/>
          </w:tcPr>
          <w:p w14:paraId="0811AEBC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29691028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4A6CF35F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2CD89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“The </w:t>
            </w:r>
            <w:proofErr w:type="gramStart"/>
            <w:r w:rsidRPr="009C1678">
              <w:rPr>
                <w:rFonts w:ascii="Arial" w:hAnsi="Arial" w:cs="Arial"/>
                <w:sz w:val="20"/>
                <w:szCs w:val="20"/>
              </w:rPr>
              <w:t>Early Stage</w:t>
            </w:r>
            <w:proofErr w:type="gramEnd"/>
            <w:r w:rsidRPr="009C1678">
              <w:rPr>
                <w:rFonts w:ascii="Arial" w:hAnsi="Arial" w:cs="Arial"/>
                <w:sz w:val="20"/>
                <w:szCs w:val="20"/>
              </w:rPr>
              <w:t xml:space="preserve"> Memory Loss seminar”</w:t>
            </w:r>
          </w:p>
        </w:tc>
        <w:tc>
          <w:tcPr>
            <w:tcW w:w="2073" w:type="dxa"/>
          </w:tcPr>
          <w:p w14:paraId="21A8B72E" w14:textId="320E9125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13D944" w14:textId="6227886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Logsdon et al. (2007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2A6AB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</w:tc>
        <w:tc>
          <w:tcPr>
            <w:tcW w:w="1276" w:type="dxa"/>
          </w:tcPr>
          <w:p w14:paraId="3C40EB54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2190C89D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27CB79CB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1502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Seminar about different types of ACP documentation</w:t>
            </w:r>
          </w:p>
        </w:tc>
        <w:tc>
          <w:tcPr>
            <w:tcW w:w="2073" w:type="dxa"/>
          </w:tcPr>
          <w:p w14:paraId="601E210E" w14:textId="73E31473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D2E21" w14:textId="6088186E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Lewis et al. (2015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F7DC9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</w:tc>
        <w:tc>
          <w:tcPr>
            <w:tcW w:w="1276" w:type="dxa"/>
          </w:tcPr>
          <w:p w14:paraId="5F993AAB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146CAA3C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79C20C43" w14:textId="77777777" w:rsidTr="00151E21">
        <w:trPr>
          <w:cantSplit/>
          <w:trHeight w:val="1223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C2AD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“Let Me Decide” </w:t>
            </w:r>
          </w:p>
        </w:tc>
        <w:tc>
          <w:tcPr>
            <w:tcW w:w="2073" w:type="dxa"/>
          </w:tcPr>
          <w:p w14:paraId="7F4109BA" w14:textId="69948213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4B953" w14:textId="7EE701E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olloy et al. (2000)</w:t>
            </w:r>
          </w:p>
          <w:p w14:paraId="78D66D9B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Caplan et al. (2006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7C5F3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  <w:p w14:paraId="57B1D1D2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Robinson et al. (2012)</w:t>
            </w:r>
          </w:p>
        </w:tc>
        <w:tc>
          <w:tcPr>
            <w:tcW w:w="1276" w:type="dxa"/>
          </w:tcPr>
          <w:p w14:paraId="5BCB3742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 (booked based on intervention)</w:t>
            </w:r>
          </w:p>
        </w:tc>
        <w:tc>
          <w:tcPr>
            <w:tcW w:w="1459" w:type="dxa"/>
          </w:tcPr>
          <w:p w14:paraId="1E13D43E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renaud-bray.com/Livres_Produit.aspx?id=722903&amp;def=Let+me+decide%2CMOLLOY%2C+WILLIAM%2C0143055496</w:t>
              </w:r>
            </w:hyperlink>
            <w:r w:rsidRPr="009C167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863DE" w:rsidRPr="009C1678" w14:paraId="2020E6C7" w14:textId="77777777" w:rsidTr="00151E21">
        <w:trPr>
          <w:cantSplit/>
          <w:trHeight w:val="59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D59F5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lastRenderedPageBreak/>
              <w:t>“Preserving Identity and Planning for Advance Care (PIPAC)”</w:t>
            </w:r>
          </w:p>
        </w:tc>
        <w:tc>
          <w:tcPr>
            <w:tcW w:w="2073" w:type="dxa"/>
          </w:tcPr>
          <w:p w14:paraId="300903B6" w14:textId="014F0E50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early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0C9F9" w14:textId="7D1F2CDD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ilgeman et al. (2014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11140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Kelly et al. (2019)</w:t>
            </w:r>
          </w:p>
        </w:tc>
        <w:tc>
          <w:tcPr>
            <w:tcW w:w="1276" w:type="dxa"/>
          </w:tcPr>
          <w:p w14:paraId="50DF9C24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2D75ED64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3DA04225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224C7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Support, Health, Activities, Resources, and Education (SHARE)”</w:t>
            </w:r>
          </w:p>
        </w:tc>
        <w:tc>
          <w:tcPr>
            <w:tcW w:w="2073" w:type="dxa"/>
          </w:tcPr>
          <w:p w14:paraId="0630C322" w14:textId="50E4CCC2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early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9C0E1" w14:textId="64E02678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Whitlatch et al. (2019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968B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Geddis-Regan et al. (2021)</w:t>
            </w:r>
          </w:p>
        </w:tc>
        <w:tc>
          <w:tcPr>
            <w:tcW w:w="1276" w:type="dxa"/>
          </w:tcPr>
          <w:p w14:paraId="37F3A47A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18F9AE4B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51B7B8B7" w14:textId="77777777" w:rsidTr="00151E21">
        <w:trPr>
          <w:cantSplit/>
          <w:trHeight w:val="33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6698C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iscussion-based based intervention</w:t>
            </w:r>
          </w:p>
        </w:tc>
        <w:tc>
          <w:tcPr>
            <w:tcW w:w="2073" w:type="dxa"/>
          </w:tcPr>
          <w:p w14:paraId="6BD7C9C6" w14:textId="74900312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BED1D" w14:textId="17BA944B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eyer et al. (2019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42F6C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attos et al. (2023)</w:t>
            </w:r>
          </w:p>
        </w:tc>
        <w:tc>
          <w:tcPr>
            <w:tcW w:w="1276" w:type="dxa"/>
          </w:tcPr>
          <w:p w14:paraId="653C43C9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5401521B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3889F9BE" w14:textId="77777777" w:rsidTr="00151E21">
        <w:trPr>
          <w:cantSplit/>
          <w:trHeight w:val="786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61555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Talking Mats”</w:t>
            </w:r>
          </w:p>
          <w:p w14:paraId="05DD10FC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</w:tcPr>
          <w:p w14:paraId="40EF427B" w14:textId="53D2B19D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dementia and their care partners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E14261" w14:textId="5064AA8A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urphy and Oliver (2013)</w:t>
            </w:r>
          </w:p>
          <w:p w14:paraId="38BC4ADF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utch version: Reitz and Dalemans (2016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1195E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aly et al. (2018)</w:t>
            </w:r>
          </w:p>
          <w:p w14:paraId="1B86E22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avis et al. (2017)</w:t>
            </w:r>
          </w:p>
          <w:p w14:paraId="209E8BB9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attos et al. (2023)</w:t>
            </w:r>
          </w:p>
        </w:tc>
        <w:tc>
          <w:tcPr>
            <w:tcW w:w="1276" w:type="dxa"/>
          </w:tcPr>
          <w:p w14:paraId="7D62E95B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59" w:type="dxa"/>
          </w:tcPr>
          <w:p w14:paraId="569F4E41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talkingmats.com/</w:t>
              </w:r>
            </w:hyperlink>
          </w:p>
        </w:tc>
      </w:tr>
      <w:tr w:rsidR="006863DE" w:rsidRPr="009C1678" w14:paraId="4CDFFBA7" w14:textId="77777777" w:rsidTr="00151E21">
        <w:trPr>
          <w:cantSplit/>
          <w:trHeight w:val="302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EB79B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“DecideGuide”</w:t>
            </w:r>
          </w:p>
        </w:tc>
        <w:tc>
          <w:tcPr>
            <w:tcW w:w="2073" w:type="dxa"/>
          </w:tcPr>
          <w:p w14:paraId="7598194F" w14:textId="54F4B96A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 xml:space="preserve">Individuals living with dementia and their care partners (informal and professional) 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67706" w14:textId="35D63410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Span et al. (2015)</w:t>
            </w:r>
          </w:p>
          <w:p w14:paraId="75E0E01E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Span (2016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2CEEA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pwood et al. (2018)</w:t>
            </w:r>
          </w:p>
          <w:p w14:paraId="39C8D621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Daly et al. (2018)</w:t>
            </w:r>
          </w:p>
          <w:p w14:paraId="68CB71C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attos et al. (2023)</w:t>
            </w:r>
          </w:p>
        </w:tc>
        <w:tc>
          <w:tcPr>
            <w:tcW w:w="1276" w:type="dxa"/>
          </w:tcPr>
          <w:p w14:paraId="5FD8A533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1546816D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3BD9FC75" w14:textId="77777777" w:rsidTr="00151E21">
        <w:trPr>
          <w:cantSplit/>
          <w:trHeight w:val="17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61354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Five 6-to-10-minute videos</w:t>
            </w:r>
          </w:p>
        </w:tc>
        <w:tc>
          <w:tcPr>
            <w:tcW w:w="2073" w:type="dxa"/>
          </w:tcPr>
          <w:p w14:paraId="673EC115" w14:textId="2813C3DF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advanced dementia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0594E" w14:textId="670FE12F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Mitchell et al. (2020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ECC5D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Tunnard et al. (2022)</w:t>
            </w:r>
          </w:p>
        </w:tc>
        <w:tc>
          <w:tcPr>
            <w:tcW w:w="1276" w:type="dxa"/>
          </w:tcPr>
          <w:p w14:paraId="0183137C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1C8F2DBA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63DE" w:rsidRPr="009C1678" w14:paraId="1C3865A9" w14:textId="77777777" w:rsidTr="00151E21">
        <w:trPr>
          <w:cantSplit/>
          <w:trHeight w:val="112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6E936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 xml:space="preserve">“Driving with Dementia Decision Aid (DDDA)” </w:t>
            </w:r>
          </w:p>
          <w:p w14:paraId="681D9089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</w:tcPr>
          <w:p w14:paraId="358D821E" w14:textId="194DF74A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Individuals living with dementia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EC264" w14:textId="6D8229E1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Carmody et al. (2014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4625F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 et al. (2021)</w:t>
            </w:r>
          </w:p>
        </w:tc>
        <w:tc>
          <w:tcPr>
            <w:tcW w:w="1276" w:type="dxa"/>
          </w:tcPr>
          <w:p w14:paraId="762ED3DD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59" w:type="dxa"/>
          </w:tcPr>
          <w:p w14:paraId="7D82C123" w14:textId="2080D6C4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Pr="009C167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drivinganddementia.ca/uploads/DDDA_BOOKLET_CANADA_Jun%2019%202023.pdf</w:t>
              </w:r>
            </w:hyperlink>
            <w:r w:rsidRPr="009C167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863DE" w:rsidRPr="009C1678" w14:paraId="0609C92F" w14:textId="77777777" w:rsidTr="00151E21">
        <w:trPr>
          <w:cantSplit/>
          <w:trHeight w:val="254"/>
        </w:trPr>
        <w:tc>
          <w:tcPr>
            <w:tcW w:w="2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0C74E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Web-based intervention for decision-making based on personal values and preferences</w:t>
            </w:r>
          </w:p>
        </w:tc>
        <w:tc>
          <w:tcPr>
            <w:tcW w:w="2073" w:type="dxa"/>
          </w:tcPr>
          <w:p w14:paraId="053C7E1D" w14:textId="5F148AFA" w:rsidR="006863DE" w:rsidRPr="00433370" w:rsidRDefault="006863DE" w:rsidP="00151E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3370">
              <w:rPr>
                <w:rFonts w:ascii="Arial" w:hAnsi="Arial" w:cs="Arial"/>
                <w:sz w:val="20"/>
                <w:szCs w:val="20"/>
              </w:rPr>
              <w:t>60+ yrs individuals living with mild cognitive impairment</w:t>
            </w:r>
          </w:p>
        </w:tc>
        <w:tc>
          <w:tcPr>
            <w:tcW w:w="1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0ADD0B" w14:textId="10C58999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1678">
              <w:rPr>
                <w:rFonts w:ascii="Arial" w:hAnsi="Arial" w:cs="Arial"/>
                <w:sz w:val="20"/>
                <w:szCs w:val="20"/>
              </w:rPr>
              <w:t>Bogza</w:t>
            </w:r>
            <w:proofErr w:type="spellEnd"/>
            <w:r w:rsidRPr="009C1678">
              <w:rPr>
                <w:rFonts w:ascii="Arial" w:hAnsi="Arial" w:cs="Arial"/>
                <w:sz w:val="20"/>
                <w:szCs w:val="20"/>
              </w:rPr>
              <w:t xml:space="preserve"> et al. (2020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EC371" w14:textId="77777777" w:rsidR="006863DE" w:rsidRPr="009C1678" w:rsidRDefault="006863DE" w:rsidP="00151E2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Ho et al. (2021)</w:t>
            </w:r>
          </w:p>
        </w:tc>
        <w:tc>
          <w:tcPr>
            <w:tcW w:w="1276" w:type="dxa"/>
          </w:tcPr>
          <w:p w14:paraId="332C94BA" w14:textId="77777777" w:rsidR="006863DE" w:rsidRPr="009C1678" w:rsidRDefault="006863DE" w:rsidP="00A766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C16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59" w:type="dxa"/>
          </w:tcPr>
          <w:p w14:paraId="505272C5" w14:textId="77777777" w:rsidR="006863DE" w:rsidRPr="009C1678" w:rsidRDefault="006863DE" w:rsidP="00A766DA">
            <w:pPr>
              <w:spacing w:after="0" w:line="240" w:lineRule="auto"/>
              <w:ind w:right="57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6EE338" w14:textId="77777777" w:rsidR="00451893" w:rsidRPr="009C1678" w:rsidRDefault="00451893" w:rsidP="00151E21">
      <w:pPr>
        <w:ind w:left="-57" w:right="-57"/>
        <w:rPr>
          <w:rFonts w:ascii="Arial" w:hAnsi="Arial" w:cs="Arial"/>
          <w:sz w:val="20"/>
          <w:szCs w:val="20"/>
        </w:rPr>
      </w:pPr>
    </w:p>
    <w:p w14:paraId="38AED68A" w14:textId="11E3A9B9" w:rsidR="004D226A" w:rsidRPr="009C1678" w:rsidRDefault="004D226A" w:rsidP="00151E21">
      <w:pPr>
        <w:ind w:left="-57" w:right="-57"/>
        <w:rPr>
          <w:rFonts w:ascii="Arial" w:hAnsi="Arial" w:cs="Arial"/>
          <w:sz w:val="20"/>
          <w:szCs w:val="20"/>
        </w:rPr>
      </w:pPr>
    </w:p>
    <w:sectPr w:rsidR="004D226A" w:rsidRPr="009C1678" w:rsidSect="003951F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0AB81" w14:textId="77777777" w:rsidR="003068F1" w:rsidRDefault="003068F1" w:rsidP="00451893">
      <w:pPr>
        <w:spacing w:after="0" w:line="240" w:lineRule="auto"/>
      </w:pPr>
      <w:r>
        <w:separator/>
      </w:r>
    </w:p>
  </w:endnote>
  <w:endnote w:type="continuationSeparator" w:id="0">
    <w:p w14:paraId="531768D9" w14:textId="77777777" w:rsidR="003068F1" w:rsidRDefault="003068F1" w:rsidP="00451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3A521" w14:textId="77777777" w:rsidR="003068F1" w:rsidRDefault="003068F1" w:rsidP="00451893">
      <w:pPr>
        <w:spacing w:after="0" w:line="240" w:lineRule="auto"/>
      </w:pPr>
      <w:r>
        <w:separator/>
      </w:r>
    </w:p>
  </w:footnote>
  <w:footnote w:type="continuationSeparator" w:id="0">
    <w:p w14:paraId="7C1038BA" w14:textId="77777777" w:rsidR="003068F1" w:rsidRDefault="003068F1" w:rsidP="00451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03A"/>
    <w:rsid w:val="000F6C73"/>
    <w:rsid w:val="00151E21"/>
    <w:rsid w:val="002139F1"/>
    <w:rsid w:val="002167FA"/>
    <w:rsid w:val="00231FA2"/>
    <w:rsid w:val="003068F1"/>
    <w:rsid w:val="00326AAB"/>
    <w:rsid w:val="003951F7"/>
    <w:rsid w:val="003A7EAC"/>
    <w:rsid w:val="00433370"/>
    <w:rsid w:val="00451893"/>
    <w:rsid w:val="004728B8"/>
    <w:rsid w:val="00494AB8"/>
    <w:rsid w:val="004D226A"/>
    <w:rsid w:val="005112BC"/>
    <w:rsid w:val="005464C3"/>
    <w:rsid w:val="00555B88"/>
    <w:rsid w:val="00566766"/>
    <w:rsid w:val="005E2873"/>
    <w:rsid w:val="00627B40"/>
    <w:rsid w:val="0064638E"/>
    <w:rsid w:val="00670AB1"/>
    <w:rsid w:val="006863DE"/>
    <w:rsid w:val="006B0940"/>
    <w:rsid w:val="00784D5F"/>
    <w:rsid w:val="007B6DAF"/>
    <w:rsid w:val="0081707B"/>
    <w:rsid w:val="0085017A"/>
    <w:rsid w:val="008956A4"/>
    <w:rsid w:val="008C0007"/>
    <w:rsid w:val="009C1678"/>
    <w:rsid w:val="009C6BDC"/>
    <w:rsid w:val="00A004C3"/>
    <w:rsid w:val="00A00E7B"/>
    <w:rsid w:val="00A16F9B"/>
    <w:rsid w:val="00A766DA"/>
    <w:rsid w:val="00B1224B"/>
    <w:rsid w:val="00B45EC8"/>
    <w:rsid w:val="00B568A3"/>
    <w:rsid w:val="00B94270"/>
    <w:rsid w:val="00BC03CB"/>
    <w:rsid w:val="00C165FD"/>
    <w:rsid w:val="00C52483"/>
    <w:rsid w:val="00C8538B"/>
    <w:rsid w:val="00D30315"/>
    <w:rsid w:val="00D63D03"/>
    <w:rsid w:val="00E0203A"/>
    <w:rsid w:val="00E31F64"/>
    <w:rsid w:val="00E37E8F"/>
    <w:rsid w:val="00E92C31"/>
    <w:rsid w:val="00F26B37"/>
    <w:rsid w:val="00F4560F"/>
    <w:rsid w:val="00F575B5"/>
    <w:rsid w:val="00F71D75"/>
    <w:rsid w:val="00F75970"/>
    <w:rsid w:val="00F9584F"/>
    <w:rsid w:val="00FB40A6"/>
    <w:rsid w:val="00FC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EE426"/>
  <w15:chartTrackingRefBased/>
  <w15:docId w15:val="{0A394482-251B-426C-A3C4-1E3D450D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03A"/>
  </w:style>
  <w:style w:type="paragraph" w:styleId="Heading1">
    <w:name w:val="heading 1"/>
    <w:basedOn w:val="Normal"/>
    <w:next w:val="Normal"/>
    <w:link w:val="Heading1Char"/>
    <w:uiPriority w:val="9"/>
    <w:qFormat/>
    <w:rsid w:val="00E02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0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0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0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0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0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0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0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0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0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0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0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0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0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02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E0203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4D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75B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7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5B5"/>
    <w:rPr>
      <w:b/>
      <w:bCs/>
      <w:sz w:val="20"/>
      <w:szCs w:val="20"/>
    </w:rPr>
  </w:style>
  <w:style w:type="paragraph" w:customStyle="1" w:styleId="pf0">
    <w:name w:val="pf0"/>
    <w:basedOn w:val="Normal"/>
    <w:rsid w:val="00BC0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cf01">
    <w:name w:val="cf01"/>
    <w:basedOn w:val="DefaultParagraphFont"/>
    <w:rsid w:val="00BC03CB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1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893"/>
  </w:style>
  <w:style w:type="paragraph" w:styleId="Footer">
    <w:name w:val="footer"/>
    <w:basedOn w:val="Normal"/>
    <w:link w:val="FooterChar"/>
    <w:uiPriority w:val="99"/>
    <w:unhideWhenUsed/>
    <w:rsid w:val="00451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0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gingresources.com/wp-content/uploads/2018/08/DementiaGuide-final-2015.pdf" TargetMode="External"/><Relationship Id="rId13" Type="http://schemas.openxmlformats.org/officeDocument/2006/relationships/hyperlink" Target="https://figshare.utas.edu.au/ndownloader/files/40913426" TargetMode="External"/><Relationship Id="rId18" Type="http://schemas.openxmlformats.org/officeDocument/2006/relationships/hyperlink" Target="https://www.renaud-bray.com/Livres_Produit.aspx?id=722903&amp;def=Let+me+decide%2CMOLLOY%2C+WILLIAM%2C0143055496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caregiveroc.org/event-details/virtual-legal-financial-planning-workshop-3" TargetMode="External"/><Relationship Id="rId12" Type="http://schemas.openxmlformats.org/officeDocument/2006/relationships/hyperlink" Target="https://decisionaid.ohri.ca/docs/Tube_Feeding_DA/PDF/TubeFeedingNarration.pdf" TargetMode="External"/><Relationship Id="rId17" Type="http://schemas.openxmlformats.org/officeDocument/2006/relationships/hyperlink" Target="https://pathclinic.ca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va.buildingbettercaregivers.org/" TargetMode="External"/><Relationship Id="rId20" Type="http://schemas.openxmlformats.org/officeDocument/2006/relationships/hyperlink" Target="https://www.drivinganddementia.ca/uploads/DDDA_BOOKLET_CANADA_Jun%2019%202023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caregiversns.org/images/uploads/all/ComfortCareBooklet_EN.pdf" TargetMode="External"/><Relationship Id="rId11" Type="http://schemas.openxmlformats.org/officeDocument/2006/relationships/hyperlink" Target="https://decisionaid.ohri.ca/docs/Tube_Feeding_DA/PDF/TubeFeeding.pdf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amazon.com/Alzheimers-Medical-Advisor-Caregivers-Experienced/dp/1934716669" TargetMode="External"/><Relationship Id="rId10" Type="http://schemas.openxmlformats.org/officeDocument/2006/relationships/hyperlink" Target="https://www.choiceforum.org/docs/ppc.pdf" TargetMode="External"/><Relationship Id="rId19" Type="http://schemas.openxmlformats.org/officeDocument/2006/relationships/hyperlink" Target="https://www.talkingmats.com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stlukes-hospice.org.uk/wp-content/uploads/2017/06/accessible-version.pdf" TargetMode="External"/><Relationship Id="rId14" Type="http://schemas.openxmlformats.org/officeDocument/2006/relationships/hyperlink" Target="https://discovery.ucl.ac.uk/id/eprint/1522519/7/Lord_Kathryn_FINAL_KlordPhDThesis_Aug2016.pdf.%20REDACTED.pdf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1317</Words>
  <Characters>751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e Detcheverry</dc:creator>
  <cp:keywords/>
  <dc:description/>
  <cp:lastModifiedBy>Flavie Detcheverry</cp:lastModifiedBy>
  <cp:revision>19</cp:revision>
  <dcterms:created xsi:type="dcterms:W3CDTF">2024-06-11T18:31:00Z</dcterms:created>
  <dcterms:modified xsi:type="dcterms:W3CDTF">2025-05-29T01:42:00Z</dcterms:modified>
</cp:coreProperties>
</file>